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34DEA1" w14:textId="4BBE8045" w:rsidR="00645F4D" w:rsidRPr="00AA63EA" w:rsidRDefault="00645F4D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1838"/>
        <w:gridCol w:w="7088"/>
      </w:tblGrid>
      <w:tr w:rsidR="00645F4D" w14:paraId="6D8B0902" w14:textId="77777777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DA040" w14:textId="77777777" w:rsidR="00645F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hine Learning</w:t>
            </w:r>
          </w:p>
        </w:tc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9A851" w14:textId="77777777" w:rsidR="00645F4D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</w:tr>
      <w:tr w:rsidR="00645F4D" w14:paraId="41F52011" w14:textId="77777777">
        <w:trPr>
          <w:trHeight w:val="1134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58CEA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B91CC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GT1, CLK2, FCN2, SGSH, NEUROD4, BRCA2, BMP3, S100A2, CDH6, RGS6, SEMA6D, DRD2</w:t>
            </w:r>
          </w:p>
        </w:tc>
      </w:tr>
      <w:tr w:rsidR="00645F4D" w14:paraId="490F539C" w14:textId="77777777">
        <w:trPr>
          <w:trHeight w:val="113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07A9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D647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G4, CLK2, NEUROD4, MCC, TAZ, BRCA2, FCN2, MCM5, ASB4, RAB3A, ITGAL, KCNB2, DDC, GNGT1, SDC1, CLDN15, BMP3, CHN2, RGS6, SGSH, SMPX, S100A2, RBMS2, MECR, FOXC1, VGLL3, ANK1</w:t>
            </w:r>
          </w:p>
        </w:tc>
      </w:tr>
      <w:tr w:rsidR="00645F4D" w14:paraId="07FA36BA" w14:textId="77777777">
        <w:trPr>
          <w:trHeight w:val="113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5E23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5614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N1, </w:t>
            </w:r>
            <w:r>
              <w:rPr>
                <w:rFonts w:ascii="Times New Roman" w:hAnsi="Times New Roman" w:cs="Times New Roman"/>
              </w:rPr>
              <w:t>GNGT1, FCN2, DRD2, RGS6, CLDN15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GSH, CDH6, </w:t>
            </w:r>
            <w:r>
              <w:rPr>
                <w:rFonts w:ascii="Times New Roman" w:hAnsi="Times New Roman" w:cs="Times New Roman" w:hint="eastAsia"/>
              </w:rPr>
              <w:t xml:space="preserve">BMP3, </w:t>
            </w:r>
            <w:r>
              <w:rPr>
                <w:rFonts w:ascii="Times New Roman" w:hAnsi="Times New Roman" w:cs="Times New Roman"/>
              </w:rPr>
              <w:t xml:space="preserve">NEUROD4, </w:t>
            </w:r>
            <w:r>
              <w:rPr>
                <w:rFonts w:ascii="Times New Roman" w:hAnsi="Times New Roman" w:cs="Times New Roman" w:hint="eastAsia"/>
              </w:rPr>
              <w:t xml:space="preserve">GABRA4, </w:t>
            </w:r>
            <w:r>
              <w:rPr>
                <w:rFonts w:ascii="Times New Roman" w:hAnsi="Times New Roman" w:cs="Times New Roman"/>
              </w:rPr>
              <w:t>ST8SIA3,</w:t>
            </w:r>
            <w:r>
              <w:rPr>
                <w:rFonts w:ascii="Times New Roman" w:hAnsi="Times New Roman" w:cs="Times New Roman" w:hint="eastAsia"/>
              </w:rPr>
              <w:t xml:space="preserve"> GFRA1</w:t>
            </w:r>
            <w:r>
              <w:rPr>
                <w:rFonts w:ascii="Times New Roman" w:hAnsi="Times New Roman" w:cs="Times New Roman"/>
              </w:rPr>
              <w:t xml:space="preserve">, S100A2, </w:t>
            </w:r>
            <w:r>
              <w:rPr>
                <w:rFonts w:ascii="Times New Roman" w:hAnsi="Times New Roman" w:cs="Times New Roman" w:hint="eastAsia"/>
              </w:rPr>
              <w:t>FOXA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FGR</w:t>
            </w:r>
            <w:r>
              <w:rPr>
                <w:rFonts w:ascii="Times New Roman" w:hAnsi="Times New Roman" w:cs="Times New Roman"/>
              </w:rPr>
              <w:t>, PYCRL</w:t>
            </w:r>
          </w:p>
        </w:tc>
      </w:tr>
      <w:tr w:rsidR="00645F4D" w14:paraId="0D706697" w14:textId="77777777">
        <w:trPr>
          <w:trHeight w:val="113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41FB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0DCE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GT1, FCN2, DRD2, EN1, BMP3, RGS6, CDH6, NEUROD4, CNTN6, SGSH, CLDN15, ACP2, S100A2, BRCA2, RAB3A, LPO, ST8SIA3, DDC, PYCRL, DGKI</w:t>
            </w:r>
          </w:p>
        </w:tc>
      </w:tr>
      <w:tr w:rsidR="00645F4D" w14:paraId="57A73DF8" w14:textId="77777777">
        <w:trPr>
          <w:trHeight w:val="113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C5EA9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84EE3" w14:textId="77777777" w:rsidR="00645F4D" w:rsidRDefault="000000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N2, GNGT1, CNTN6, RAB3A, DDC, TRPC6, DRD2, TH, NEUROD4, DGKI, EN1, ASB4, SEZ6L, GABRA4, LPO, SEMA6D, GFRA1, S100A2, FOXA1, TRPV2, SDC1, RET, ABCG4, SMPX, CLDN15, ANK1, DLK1, PRMT8</w:t>
            </w:r>
          </w:p>
        </w:tc>
      </w:tr>
    </w:tbl>
    <w:p w14:paraId="46013553" w14:textId="77777777" w:rsidR="00645F4D" w:rsidRDefault="00645F4D">
      <w:pPr>
        <w:rPr>
          <w:rFonts w:ascii="Times New Roman" w:hAnsi="Times New Roman" w:cs="Times New Roman"/>
        </w:rPr>
      </w:pPr>
    </w:p>
    <w:p w14:paraId="37679003" w14:textId="77777777" w:rsidR="00645F4D" w:rsidRDefault="00645F4D">
      <w:pPr>
        <w:rPr>
          <w:rFonts w:ascii="Times New Roman" w:hAnsi="Times New Roman" w:cs="Times New Roman"/>
        </w:rPr>
      </w:pPr>
    </w:p>
    <w:p w14:paraId="1B0C9B48" w14:textId="77777777" w:rsidR="00645F4D" w:rsidRDefault="00645F4D">
      <w:pPr>
        <w:rPr>
          <w:rFonts w:ascii="Times New Roman" w:hAnsi="Times New Roman" w:cs="Times New Roman"/>
        </w:rPr>
      </w:pPr>
    </w:p>
    <w:sectPr w:rsidR="00645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35688" w14:textId="77777777" w:rsidR="00FF494C" w:rsidRDefault="00FF494C" w:rsidP="00381D40">
      <w:pPr>
        <w:rPr>
          <w:rFonts w:hint="eastAsia"/>
        </w:rPr>
      </w:pPr>
      <w:r>
        <w:separator/>
      </w:r>
    </w:p>
  </w:endnote>
  <w:endnote w:type="continuationSeparator" w:id="0">
    <w:p w14:paraId="19C08363" w14:textId="77777777" w:rsidR="00FF494C" w:rsidRDefault="00FF494C" w:rsidP="00381D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435AC" w14:textId="77777777" w:rsidR="00FF494C" w:rsidRDefault="00FF494C" w:rsidP="00381D40">
      <w:pPr>
        <w:rPr>
          <w:rFonts w:hint="eastAsia"/>
        </w:rPr>
      </w:pPr>
      <w:r>
        <w:separator/>
      </w:r>
    </w:p>
  </w:footnote>
  <w:footnote w:type="continuationSeparator" w:id="0">
    <w:p w14:paraId="1CA61597" w14:textId="77777777" w:rsidR="00FF494C" w:rsidRDefault="00FF494C" w:rsidP="00381D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0OTNkMDMzZGQzNWMzYjA4NWQ4YmU2MWI4NzM0OTgifQ=="/>
  </w:docVars>
  <w:rsids>
    <w:rsidRoot w:val="00CF1A38"/>
    <w:rsid w:val="00081FC7"/>
    <w:rsid w:val="00085053"/>
    <w:rsid w:val="000A21AC"/>
    <w:rsid w:val="0010260E"/>
    <w:rsid w:val="001C546D"/>
    <w:rsid w:val="001F084A"/>
    <w:rsid w:val="00271BAD"/>
    <w:rsid w:val="002B1CC4"/>
    <w:rsid w:val="0033616F"/>
    <w:rsid w:val="003516F4"/>
    <w:rsid w:val="00381D40"/>
    <w:rsid w:val="003B6C87"/>
    <w:rsid w:val="003B75A7"/>
    <w:rsid w:val="004D7F13"/>
    <w:rsid w:val="00551D37"/>
    <w:rsid w:val="005620DD"/>
    <w:rsid w:val="005B74E1"/>
    <w:rsid w:val="005F3D6F"/>
    <w:rsid w:val="006003C9"/>
    <w:rsid w:val="00621110"/>
    <w:rsid w:val="00635FCD"/>
    <w:rsid w:val="00645F4D"/>
    <w:rsid w:val="00664319"/>
    <w:rsid w:val="0066555F"/>
    <w:rsid w:val="00761E16"/>
    <w:rsid w:val="00852AEC"/>
    <w:rsid w:val="00852D65"/>
    <w:rsid w:val="00863EFB"/>
    <w:rsid w:val="0086519D"/>
    <w:rsid w:val="008F253A"/>
    <w:rsid w:val="00904787"/>
    <w:rsid w:val="00984110"/>
    <w:rsid w:val="00AA0C0C"/>
    <w:rsid w:val="00AA63EA"/>
    <w:rsid w:val="00B35875"/>
    <w:rsid w:val="00B365EC"/>
    <w:rsid w:val="00B70B22"/>
    <w:rsid w:val="00CA2B39"/>
    <w:rsid w:val="00CA419F"/>
    <w:rsid w:val="00CF1A38"/>
    <w:rsid w:val="00D95804"/>
    <w:rsid w:val="00DE5299"/>
    <w:rsid w:val="00EF55AC"/>
    <w:rsid w:val="00F00D26"/>
    <w:rsid w:val="00F32A02"/>
    <w:rsid w:val="00F54706"/>
    <w:rsid w:val="00F83FD1"/>
    <w:rsid w:val="00FB65BC"/>
    <w:rsid w:val="00FF494C"/>
    <w:rsid w:val="11A3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9DF2E"/>
  <w15:docId w15:val="{C67FFCAA-2AED-4977-9420-8138E7E0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le</dc:creator>
  <cp:lastModifiedBy>taole li</cp:lastModifiedBy>
  <cp:revision>29</cp:revision>
  <dcterms:created xsi:type="dcterms:W3CDTF">2023-08-18T02:47:00Z</dcterms:created>
  <dcterms:modified xsi:type="dcterms:W3CDTF">2024-12-1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A6B2DF927BA477DB4392501A19FBBD8_12</vt:lpwstr>
  </property>
</Properties>
</file>